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08C2D" w14:textId="77777777" w:rsidR="001F26A1" w:rsidRPr="00F16B97" w:rsidRDefault="001F26A1" w:rsidP="00CB6B04">
      <w:pPr>
        <w:widowControl w:val="0"/>
        <w:tabs>
          <w:tab w:val="left" w:pos="1080"/>
          <w:tab w:val="left" w:pos="135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2</w:t>
      </w:r>
      <w:r w:rsidRPr="00F16B97">
        <w:rPr>
          <w:rFonts w:ascii="Times New Roman" w:hAnsi="Times New Roman" w:cs="Times New Roman"/>
          <w:b/>
          <w:bCs/>
          <w:sz w:val="24"/>
          <w:szCs w:val="24"/>
        </w:rPr>
        <w:t>. Comparison of demographics and clinical outcomes in patients who received continuous magnesium infusion as 1</w:t>
      </w:r>
      <w:r w:rsidRPr="00F16B9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st</w:t>
      </w:r>
      <w:r w:rsidRPr="00F16B97">
        <w:rPr>
          <w:rFonts w:ascii="Times New Roman" w:hAnsi="Times New Roman" w:cs="Times New Roman"/>
          <w:b/>
          <w:bCs/>
          <w:sz w:val="24"/>
          <w:szCs w:val="24"/>
        </w:rPr>
        <w:t xml:space="preserve"> advanced therapy (n=16) versus those who did not (n=11)</w:t>
      </w:r>
    </w:p>
    <w:p w14:paraId="059E7B89" w14:textId="77777777" w:rsidR="001F26A1" w:rsidRPr="00F16B97" w:rsidRDefault="001F26A1" w:rsidP="00CB6B04">
      <w:pPr>
        <w:widowControl w:val="0"/>
        <w:tabs>
          <w:tab w:val="left" w:pos="1080"/>
          <w:tab w:val="left" w:pos="135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525" w:type="dxa"/>
        <w:tblLayout w:type="fixed"/>
        <w:tblLook w:val="0000" w:firstRow="0" w:lastRow="0" w:firstColumn="0" w:lastColumn="0" w:noHBand="0" w:noVBand="0"/>
      </w:tblPr>
      <w:tblGrid>
        <w:gridCol w:w="4585"/>
        <w:gridCol w:w="2430"/>
        <w:gridCol w:w="2520"/>
        <w:gridCol w:w="990"/>
      </w:tblGrid>
      <w:tr w:rsidR="001F26A1" w:rsidRPr="00313D91" w14:paraId="4E266246" w14:textId="77777777" w:rsidTr="005848AA">
        <w:trPr>
          <w:trHeight w:val="780"/>
        </w:trPr>
        <w:tc>
          <w:tcPr>
            <w:tcW w:w="4585" w:type="dxa"/>
            <w:vMerge w:val="restart"/>
          </w:tcPr>
          <w:p w14:paraId="2BF5DA70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430" w:type="dxa"/>
          </w:tcPr>
          <w:p w14:paraId="11C9BFD9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b/>
                <w:sz w:val="24"/>
                <w:szCs w:val="24"/>
              </w:rPr>
              <w:t>Magnesium Sulfate Infusion as 1st Advanced Therapy (n=16)</w:t>
            </w:r>
          </w:p>
        </w:tc>
        <w:tc>
          <w:tcPr>
            <w:tcW w:w="2520" w:type="dxa"/>
          </w:tcPr>
          <w:p w14:paraId="03D1B46A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b/>
                <w:sz w:val="24"/>
                <w:szCs w:val="24"/>
              </w:rPr>
              <w:t>Magnesium Sulfate Infusion Not as 1st Advanced Therapy (n=11)</w:t>
            </w:r>
          </w:p>
        </w:tc>
        <w:tc>
          <w:tcPr>
            <w:tcW w:w="990" w:type="dxa"/>
            <w:vMerge w:val="restart"/>
          </w:tcPr>
          <w:p w14:paraId="1F02EC0D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F26A1" w:rsidRPr="00313D91" w14:paraId="0DADD6B5" w14:textId="77777777" w:rsidTr="005848AA">
        <w:trPr>
          <w:trHeight w:val="260"/>
        </w:trPr>
        <w:tc>
          <w:tcPr>
            <w:tcW w:w="4585" w:type="dxa"/>
            <w:vMerge/>
          </w:tcPr>
          <w:p w14:paraId="3194F012" w14:textId="77777777" w:rsidR="001F26A1" w:rsidRPr="00F16B97" w:rsidRDefault="001F26A1" w:rsidP="00CB6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  <w:gridSpan w:val="2"/>
          </w:tcPr>
          <w:p w14:paraId="39CAB7CF" w14:textId="77777777" w:rsidR="001F26A1" w:rsidRPr="005848AA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(%) or Median (IQR)</w:t>
            </w:r>
          </w:p>
        </w:tc>
        <w:tc>
          <w:tcPr>
            <w:tcW w:w="990" w:type="dxa"/>
            <w:vMerge/>
          </w:tcPr>
          <w:p w14:paraId="30FA4ECD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26A1" w:rsidRPr="00313D91" w14:paraId="7E775C0D" w14:textId="77777777" w:rsidTr="005848AA">
        <w:trPr>
          <w:trHeight w:val="260"/>
        </w:trPr>
        <w:tc>
          <w:tcPr>
            <w:tcW w:w="4585" w:type="dxa"/>
          </w:tcPr>
          <w:p w14:paraId="61129520" w14:textId="77777777" w:rsidR="001F26A1" w:rsidRPr="00F16B97" w:rsidRDefault="001F26A1" w:rsidP="00CB6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430" w:type="dxa"/>
          </w:tcPr>
          <w:p w14:paraId="20EFCF62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9.14 (7.21 - 11.2)</w:t>
            </w:r>
          </w:p>
        </w:tc>
        <w:tc>
          <w:tcPr>
            <w:tcW w:w="2520" w:type="dxa"/>
          </w:tcPr>
          <w:p w14:paraId="2AF3A584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7.34 (5.62 - 13.5)</w:t>
            </w:r>
          </w:p>
        </w:tc>
        <w:tc>
          <w:tcPr>
            <w:tcW w:w="990" w:type="dxa"/>
          </w:tcPr>
          <w:p w14:paraId="6021744B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  <w:r w:rsidRPr="00F16B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F26A1" w:rsidRPr="00313D91" w14:paraId="36716F9D" w14:textId="77777777" w:rsidTr="005848AA">
        <w:trPr>
          <w:trHeight w:val="260"/>
        </w:trPr>
        <w:tc>
          <w:tcPr>
            <w:tcW w:w="4585" w:type="dxa"/>
          </w:tcPr>
          <w:p w14:paraId="441353C3" w14:textId="77777777" w:rsidR="001F26A1" w:rsidRPr="00F16B97" w:rsidRDefault="001F26A1" w:rsidP="00CB6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2430" w:type="dxa"/>
          </w:tcPr>
          <w:p w14:paraId="34812F31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8 (50.0)</w:t>
            </w:r>
          </w:p>
        </w:tc>
        <w:tc>
          <w:tcPr>
            <w:tcW w:w="2520" w:type="dxa"/>
          </w:tcPr>
          <w:p w14:paraId="5AFC2BFD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8 (72.7)</w:t>
            </w:r>
          </w:p>
        </w:tc>
        <w:tc>
          <w:tcPr>
            <w:tcW w:w="990" w:type="dxa"/>
          </w:tcPr>
          <w:p w14:paraId="173063CD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  <w:r w:rsidRPr="00F16B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F26A1" w:rsidRPr="00313D91" w14:paraId="26B96F0D" w14:textId="77777777" w:rsidTr="005848AA">
        <w:trPr>
          <w:trHeight w:val="260"/>
        </w:trPr>
        <w:tc>
          <w:tcPr>
            <w:tcW w:w="4585" w:type="dxa"/>
          </w:tcPr>
          <w:p w14:paraId="38D3A018" w14:textId="77777777" w:rsidR="001F26A1" w:rsidRPr="00F16B97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F16B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  <w:p w14:paraId="29B18C31" w14:textId="77777777" w:rsidR="001F26A1" w:rsidRPr="00F16B97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BMI (kg/m2)</w:t>
            </w:r>
          </w:p>
          <w:p w14:paraId="1B5BF49E" w14:textId="77777777" w:rsidR="001F26A1" w:rsidRPr="00F16B97" w:rsidRDefault="001F26A1" w:rsidP="00CB6B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BMI percentile for age and sex</w:t>
            </w:r>
          </w:p>
        </w:tc>
        <w:tc>
          <w:tcPr>
            <w:tcW w:w="2430" w:type="dxa"/>
          </w:tcPr>
          <w:p w14:paraId="31C40972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AB2F28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19.9 (16.4-23.4)</w:t>
            </w:r>
          </w:p>
          <w:p w14:paraId="6A3CFC14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83.2 (53.8-97.1)</w:t>
            </w:r>
          </w:p>
        </w:tc>
        <w:tc>
          <w:tcPr>
            <w:tcW w:w="2520" w:type="dxa"/>
          </w:tcPr>
          <w:p w14:paraId="409F7058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A5BB15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18.0 (17.1-22.6)</w:t>
            </w:r>
          </w:p>
          <w:p w14:paraId="5406E9AC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84.8 (65.8-89.9)</w:t>
            </w:r>
          </w:p>
        </w:tc>
        <w:tc>
          <w:tcPr>
            <w:tcW w:w="990" w:type="dxa"/>
          </w:tcPr>
          <w:p w14:paraId="283F4B8B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41E818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  <w:r w:rsidRPr="00F16B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3E7196F8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313D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F26A1" w:rsidRPr="00313D91" w14:paraId="2D4CE6D8" w14:textId="77777777" w:rsidTr="005848AA">
        <w:trPr>
          <w:trHeight w:val="260"/>
        </w:trPr>
        <w:tc>
          <w:tcPr>
            <w:tcW w:w="4585" w:type="dxa"/>
          </w:tcPr>
          <w:p w14:paraId="32E62016" w14:textId="77777777" w:rsidR="001F26A1" w:rsidRPr="00F16B97" w:rsidRDefault="001F26A1" w:rsidP="00CB6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Weight-for-length percentile</w:t>
            </w:r>
          </w:p>
        </w:tc>
        <w:tc>
          <w:tcPr>
            <w:tcW w:w="2430" w:type="dxa"/>
          </w:tcPr>
          <w:p w14:paraId="4169C814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520" w:type="dxa"/>
          </w:tcPr>
          <w:p w14:paraId="122D8A2D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  <w:r w:rsidRPr="006A32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90" w:type="dxa"/>
          </w:tcPr>
          <w:p w14:paraId="781A8AD4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Pr="00F16B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1F26A1" w:rsidRPr="00313D91" w14:paraId="273A57D6" w14:textId="77777777" w:rsidTr="005848AA">
        <w:trPr>
          <w:trHeight w:val="260"/>
        </w:trPr>
        <w:tc>
          <w:tcPr>
            <w:tcW w:w="4585" w:type="dxa"/>
          </w:tcPr>
          <w:p w14:paraId="7A40C1CF" w14:textId="77777777" w:rsidR="001F26A1" w:rsidRPr="00F16B97" w:rsidRDefault="001F26A1" w:rsidP="00CB6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Obesity status</w:t>
            </w:r>
          </w:p>
        </w:tc>
        <w:tc>
          <w:tcPr>
            <w:tcW w:w="2430" w:type="dxa"/>
          </w:tcPr>
          <w:p w14:paraId="21581E22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6 (37.5)</w:t>
            </w:r>
          </w:p>
        </w:tc>
        <w:tc>
          <w:tcPr>
            <w:tcW w:w="2520" w:type="dxa"/>
          </w:tcPr>
          <w:p w14:paraId="4C88C29C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3 (27.3)</w:t>
            </w:r>
          </w:p>
        </w:tc>
        <w:tc>
          <w:tcPr>
            <w:tcW w:w="990" w:type="dxa"/>
          </w:tcPr>
          <w:p w14:paraId="359EC6B8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  <w:r w:rsidRPr="00F16B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F26A1" w:rsidRPr="00313D91" w14:paraId="10B1A31F" w14:textId="77777777" w:rsidTr="005848AA">
        <w:trPr>
          <w:trHeight w:val="260"/>
        </w:trPr>
        <w:tc>
          <w:tcPr>
            <w:tcW w:w="4585" w:type="dxa"/>
          </w:tcPr>
          <w:p w14:paraId="0448822A" w14:textId="77777777" w:rsidR="001F26A1" w:rsidRPr="00F16B97" w:rsidRDefault="001F26A1" w:rsidP="00CB6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Mortality Scores</w:t>
            </w:r>
          </w:p>
          <w:p w14:paraId="6CB63B6E" w14:textId="77777777" w:rsidR="001F26A1" w:rsidRPr="00F16B97" w:rsidRDefault="001F26A1" w:rsidP="00CB6B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PIM III scores</w:t>
            </w:r>
          </w:p>
          <w:p w14:paraId="2612D151" w14:textId="77777777" w:rsidR="001F26A1" w:rsidRPr="00F16B97" w:rsidRDefault="001F26A1" w:rsidP="00CB6B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PRISM III scores</w:t>
            </w:r>
          </w:p>
        </w:tc>
        <w:tc>
          <w:tcPr>
            <w:tcW w:w="2430" w:type="dxa"/>
          </w:tcPr>
          <w:p w14:paraId="3AF4C8B3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C43E50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-4.67 (-6.13 to -4.55)</w:t>
            </w:r>
          </w:p>
          <w:p w14:paraId="12976140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3 (0-8.5)</w:t>
            </w:r>
          </w:p>
        </w:tc>
        <w:tc>
          <w:tcPr>
            <w:tcW w:w="2520" w:type="dxa"/>
          </w:tcPr>
          <w:p w14:paraId="547A9417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9006E6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-4.65 (-6.12 to -4.52)</w:t>
            </w:r>
          </w:p>
          <w:p w14:paraId="1965AFE0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5 (2-11)</w:t>
            </w:r>
          </w:p>
        </w:tc>
        <w:tc>
          <w:tcPr>
            <w:tcW w:w="990" w:type="dxa"/>
          </w:tcPr>
          <w:p w14:paraId="6D18E3D6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E9832C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  <w:r w:rsidRPr="00F16B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0F5A27B2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  <w:r w:rsidRPr="00F16B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F26A1" w:rsidRPr="00313D91" w14:paraId="62EA7315" w14:textId="77777777" w:rsidTr="005848AA">
        <w:trPr>
          <w:trHeight w:val="260"/>
        </w:trPr>
        <w:tc>
          <w:tcPr>
            <w:tcW w:w="4585" w:type="dxa"/>
          </w:tcPr>
          <w:p w14:paraId="09CB8C5F" w14:textId="77777777" w:rsidR="001F26A1" w:rsidRPr="00F16B97" w:rsidRDefault="001F26A1" w:rsidP="00CB6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Race/ethnicity</w:t>
            </w:r>
          </w:p>
          <w:p w14:paraId="60D4BD26" w14:textId="77777777" w:rsidR="001F26A1" w:rsidRPr="00F16B97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African American</w:t>
            </w:r>
          </w:p>
          <w:p w14:paraId="5C695430" w14:textId="77777777" w:rsidR="001F26A1" w:rsidRPr="00F16B97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White/Caucasian</w:t>
            </w:r>
          </w:p>
          <w:p w14:paraId="4FCF992B" w14:textId="77777777" w:rsidR="001F26A1" w:rsidRPr="00F16B97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American Indian/Alaska Native</w:t>
            </w:r>
          </w:p>
          <w:p w14:paraId="6A33D764" w14:textId="77777777" w:rsidR="001F26A1" w:rsidRPr="00F16B97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  <w:p w14:paraId="61DB1030" w14:textId="77777777" w:rsidR="001F26A1" w:rsidRPr="00F16B97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Asian American</w:t>
            </w:r>
          </w:p>
          <w:p w14:paraId="2C08DAC1" w14:textId="77777777" w:rsidR="001F26A1" w:rsidRPr="00F16B97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  <w:p w14:paraId="6ABCE55E" w14:textId="77777777" w:rsidR="001F26A1" w:rsidRPr="00F16B97" w:rsidRDefault="001F26A1" w:rsidP="00CB6B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Unknown/Unspecified</w:t>
            </w:r>
          </w:p>
        </w:tc>
        <w:tc>
          <w:tcPr>
            <w:tcW w:w="2430" w:type="dxa"/>
          </w:tcPr>
          <w:p w14:paraId="6BB83D62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17CA92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9 (56.3)</w:t>
            </w:r>
          </w:p>
          <w:p w14:paraId="29C30128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4 (25.0)</w:t>
            </w:r>
          </w:p>
          <w:p w14:paraId="39102543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2 (12.5)</w:t>
            </w:r>
          </w:p>
          <w:p w14:paraId="3B724AFD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2AB3A8F9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496622DC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1 (6.3)</w:t>
            </w:r>
          </w:p>
          <w:p w14:paraId="6E5439EB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520" w:type="dxa"/>
          </w:tcPr>
          <w:p w14:paraId="303EF112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B30D63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6 (54.6)</w:t>
            </w:r>
          </w:p>
          <w:p w14:paraId="6515849A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2 (18.2)</w:t>
            </w:r>
          </w:p>
          <w:p w14:paraId="058CE8AE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09C721CC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2 (18.2)</w:t>
            </w:r>
          </w:p>
          <w:p w14:paraId="376846A2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366A7F2E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1 (9.1)</w:t>
            </w:r>
          </w:p>
          <w:p w14:paraId="2E9DE8BF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990" w:type="dxa"/>
          </w:tcPr>
          <w:p w14:paraId="7AF6A37A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1F26A1" w:rsidRPr="00313D91" w14:paraId="6D7FE0F5" w14:textId="77777777" w:rsidTr="005848AA">
        <w:trPr>
          <w:trHeight w:val="240"/>
        </w:trPr>
        <w:tc>
          <w:tcPr>
            <w:tcW w:w="4585" w:type="dxa"/>
          </w:tcPr>
          <w:p w14:paraId="574DDEE5" w14:textId="77777777" w:rsidR="001F26A1" w:rsidRPr="00F16B97" w:rsidRDefault="001F26A1" w:rsidP="00CB6B0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imary Outcomes</w:t>
            </w:r>
          </w:p>
        </w:tc>
        <w:tc>
          <w:tcPr>
            <w:tcW w:w="2430" w:type="dxa"/>
          </w:tcPr>
          <w:p w14:paraId="616CD11B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520" w:type="dxa"/>
          </w:tcPr>
          <w:p w14:paraId="269ED173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0" w:type="dxa"/>
          </w:tcPr>
          <w:p w14:paraId="35D5FE0C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1F26A1" w:rsidRPr="00313D91" w14:paraId="3FFDE041" w14:textId="77777777" w:rsidTr="005848AA">
        <w:trPr>
          <w:trHeight w:val="260"/>
        </w:trPr>
        <w:tc>
          <w:tcPr>
            <w:tcW w:w="4585" w:type="dxa"/>
          </w:tcPr>
          <w:p w14:paraId="5DE60599" w14:textId="77777777" w:rsidR="001F26A1" w:rsidRPr="00F16B97" w:rsidRDefault="001F26A1" w:rsidP="00CB6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 xml:space="preserve">Use of mechanical ventilation </w:t>
            </w:r>
          </w:p>
        </w:tc>
        <w:tc>
          <w:tcPr>
            <w:tcW w:w="2430" w:type="dxa"/>
          </w:tcPr>
          <w:p w14:paraId="5C719C51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3 (18.8)</w:t>
            </w:r>
          </w:p>
        </w:tc>
        <w:tc>
          <w:tcPr>
            <w:tcW w:w="2520" w:type="dxa"/>
          </w:tcPr>
          <w:p w14:paraId="0D86B22F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4 (36.4)</w:t>
            </w:r>
          </w:p>
        </w:tc>
        <w:tc>
          <w:tcPr>
            <w:tcW w:w="990" w:type="dxa"/>
          </w:tcPr>
          <w:p w14:paraId="036E77FD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  <w:r w:rsidRPr="00F16B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F26A1" w:rsidRPr="00313D91" w14:paraId="6E816DD5" w14:textId="77777777" w:rsidTr="005848AA">
        <w:trPr>
          <w:trHeight w:val="240"/>
        </w:trPr>
        <w:tc>
          <w:tcPr>
            <w:tcW w:w="4585" w:type="dxa"/>
          </w:tcPr>
          <w:p w14:paraId="0990F210" w14:textId="77777777" w:rsidR="001F26A1" w:rsidRPr="00F16B97" w:rsidRDefault="001F26A1" w:rsidP="00CB6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 xml:space="preserve">PIC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S</w:t>
            </w: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 xml:space="preserve"> (days)</w:t>
            </w:r>
          </w:p>
        </w:tc>
        <w:tc>
          <w:tcPr>
            <w:tcW w:w="2430" w:type="dxa"/>
          </w:tcPr>
          <w:p w14:paraId="18A2F820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3.3 (1.52-6.58)</w:t>
            </w:r>
          </w:p>
        </w:tc>
        <w:tc>
          <w:tcPr>
            <w:tcW w:w="2520" w:type="dxa"/>
          </w:tcPr>
          <w:p w14:paraId="3F15B2D3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6.88 (2.91-10.5)</w:t>
            </w:r>
          </w:p>
        </w:tc>
        <w:tc>
          <w:tcPr>
            <w:tcW w:w="990" w:type="dxa"/>
          </w:tcPr>
          <w:p w14:paraId="3E7A2244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  <w:r w:rsidRPr="00F16B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F26A1" w:rsidRPr="00313D91" w14:paraId="4577679A" w14:textId="77777777" w:rsidTr="005848AA">
        <w:trPr>
          <w:trHeight w:val="240"/>
        </w:trPr>
        <w:tc>
          <w:tcPr>
            <w:tcW w:w="10525" w:type="dxa"/>
            <w:gridSpan w:val="4"/>
          </w:tcPr>
          <w:p w14:paraId="765F6A21" w14:textId="77777777" w:rsidR="001F26A1" w:rsidRPr="00F16B97" w:rsidRDefault="001F26A1" w:rsidP="00CB6B0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econdary Outcomes</w:t>
            </w:r>
          </w:p>
        </w:tc>
      </w:tr>
      <w:tr w:rsidR="001F26A1" w:rsidRPr="00313D91" w14:paraId="14123786" w14:textId="77777777" w:rsidTr="005848AA">
        <w:trPr>
          <w:trHeight w:val="260"/>
        </w:trPr>
        <w:tc>
          <w:tcPr>
            <w:tcW w:w="4585" w:type="dxa"/>
          </w:tcPr>
          <w:p w14:paraId="10CE6347" w14:textId="77777777" w:rsidR="001F26A1" w:rsidRDefault="001F26A1" w:rsidP="00CB6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echanical ventilation</w:t>
            </w:r>
          </w:p>
          <w:p w14:paraId="58C35696" w14:textId="77777777" w:rsidR="001F26A1" w:rsidRPr="002B08B5" w:rsidRDefault="001F26A1" w:rsidP="00CB6B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Duration (days)</w:t>
            </w:r>
          </w:p>
          <w:p w14:paraId="58DD9062" w14:textId="77777777" w:rsidR="001F26A1" w:rsidRPr="002B08B5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ICU day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nitiated</w:t>
            </w:r>
          </w:p>
        </w:tc>
        <w:tc>
          <w:tcPr>
            <w:tcW w:w="2430" w:type="dxa"/>
          </w:tcPr>
          <w:p w14:paraId="46F8DBEA" w14:textId="77777777" w:rsidR="001F26A1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197174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4.0 (2.0-26.3)</w:t>
            </w:r>
          </w:p>
          <w:p w14:paraId="6F2259FC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2 (1-13)</w:t>
            </w:r>
          </w:p>
        </w:tc>
        <w:tc>
          <w:tcPr>
            <w:tcW w:w="2520" w:type="dxa"/>
          </w:tcPr>
          <w:p w14:paraId="13E31980" w14:textId="77777777" w:rsidR="001F26A1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560E35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6.2 (3.5-10.3)</w:t>
            </w:r>
          </w:p>
          <w:p w14:paraId="226BBE67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990" w:type="dxa"/>
          </w:tcPr>
          <w:p w14:paraId="1A744345" w14:textId="77777777" w:rsidR="001F26A1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457D56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  <w:r w:rsidRPr="002B08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79E6532F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  <w:r w:rsidRPr="002B08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F26A1" w:rsidRPr="00313D91" w14:paraId="41662E93" w14:textId="77777777" w:rsidTr="005848AA">
        <w:trPr>
          <w:trHeight w:val="260"/>
        </w:trPr>
        <w:tc>
          <w:tcPr>
            <w:tcW w:w="4585" w:type="dxa"/>
          </w:tcPr>
          <w:p w14:paraId="19E8D67D" w14:textId="77777777" w:rsidR="001F26A1" w:rsidRPr="002B08B5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Non-invasive ventilation</w:t>
            </w:r>
          </w:p>
          <w:p w14:paraId="147945D7" w14:textId="77777777" w:rsidR="001F26A1" w:rsidRPr="002B08B5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Received non-invasive ventilation</w:t>
            </w:r>
            <w:r w:rsidRPr="002B08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  <w:p w14:paraId="0B790713" w14:textId="77777777" w:rsidR="001F26A1" w:rsidRPr="002B08B5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ICU day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nitiated</w:t>
            </w:r>
          </w:p>
          <w:p w14:paraId="3D111FB2" w14:textId="77777777" w:rsidR="001F26A1" w:rsidRPr="002B08B5" w:rsidRDefault="001F26A1" w:rsidP="00CB6B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Duration of non-invasive ventilation (days)</w:t>
            </w:r>
          </w:p>
        </w:tc>
        <w:tc>
          <w:tcPr>
            <w:tcW w:w="2430" w:type="dxa"/>
          </w:tcPr>
          <w:p w14:paraId="54F9C78E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696EE7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6 (100.0)</w:t>
            </w:r>
          </w:p>
          <w:p w14:paraId="20D03F01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  <w:p w14:paraId="700DCDD8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2.9 (2.1-7.0)</w:t>
            </w:r>
          </w:p>
        </w:tc>
        <w:tc>
          <w:tcPr>
            <w:tcW w:w="2520" w:type="dxa"/>
          </w:tcPr>
          <w:p w14:paraId="5C9ED86B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E171F0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1 (100.0)</w:t>
            </w:r>
          </w:p>
          <w:p w14:paraId="67DCE1B2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3 (1-6)</w:t>
            </w:r>
          </w:p>
          <w:p w14:paraId="1FCB5DE1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3.0 (1.7-8.3)</w:t>
            </w:r>
          </w:p>
        </w:tc>
        <w:tc>
          <w:tcPr>
            <w:tcW w:w="990" w:type="dxa"/>
          </w:tcPr>
          <w:p w14:paraId="57DD5003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5363AC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Pr="002B08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  <w:p w14:paraId="7A239C7D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b/>
                <w:sz w:val="24"/>
                <w:szCs w:val="24"/>
              </w:rPr>
              <w:t>0.026</w:t>
            </w:r>
            <w:r w:rsidRPr="002B08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  <w:p w14:paraId="433773E7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  <w:r w:rsidRPr="002B08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F26A1" w:rsidRPr="00313D91" w14:paraId="40DB6EDA" w14:textId="77777777" w:rsidTr="005848AA">
        <w:trPr>
          <w:trHeight w:val="260"/>
        </w:trPr>
        <w:tc>
          <w:tcPr>
            <w:tcW w:w="4585" w:type="dxa"/>
          </w:tcPr>
          <w:p w14:paraId="08158616" w14:textId="77777777" w:rsidR="001F26A1" w:rsidRPr="002B08B5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ECMO</w:t>
            </w:r>
          </w:p>
          <w:p w14:paraId="3CC5B4D0" w14:textId="77777777" w:rsidR="001F26A1" w:rsidRPr="002B08B5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Received ECMO</w:t>
            </w:r>
          </w:p>
          <w:p w14:paraId="07B65998" w14:textId="77777777" w:rsidR="001F26A1" w:rsidRPr="002B08B5" w:rsidRDefault="001F26A1" w:rsidP="00CB6B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Duration on ECMO (days)</w:t>
            </w:r>
          </w:p>
        </w:tc>
        <w:tc>
          <w:tcPr>
            <w:tcW w:w="2430" w:type="dxa"/>
          </w:tcPr>
          <w:p w14:paraId="7997E160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AE12D0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2 (12.5)</w:t>
            </w:r>
          </w:p>
          <w:p w14:paraId="7B14A7FA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.5 (0.95-2.1)</w:t>
            </w:r>
          </w:p>
        </w:tc>
        <w:tc>
          <w:tcPr>
            <w:tcW w:w="2520" w:type="dxa"/>
          </w:tcPr>
          <w:p w14:paraId="627D09AB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E8DC08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 (9.1)</w:t>
            </w:r>
          </w:p>
          <w:p w14:paraId="0D4E02DD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990" w:type="dxa"/>
          </w:tcPr>
          <w:p w14:paraId="04D097C1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5A74D2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2B08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16406E7D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Pr="002B08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1F26A1" w:rsidRPr="00313D91" w14:paraId="58F9D1B7" w14:textId="77777777" w:rsidTr="001F26A1">
        <w:trPr>
          <w:trHeight w:val="73"/>
        </w:trPr>
        <w:tc>
          <w:tcPr>
            <w:tcW w:w="4585" w:type="dxa"/>
          </w:tcPr>
          <w:p w14:paraId="3D3878F0" w14:textId="77777777" w:rsidR="001F26A1" w:rsidRPr="00F16B97" w:rsidRDefault="001F26A1" w:rsidP="00CB6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2430" w:type="dxa"/>
          </w:tcPr>
          <w:p w14:paraId="3A845D90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1 (6.3)</w:t>
            </w:r>
          </w:p>
        </w:tc>
        <w:tc>
          <w:tcPr>
            <w:tcW w:w="2520" w:type="dxa"/>
          </w:tcPr>
          <w:p w14:paraId="03063701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0" w:type="dxa"/>
          </w:tcPr>
          <w:p w14:paraId="2078E51A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F16B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 w14:paraId="02EF3DF7" w14:textId="77777777" w:rsidR="001F26A1" w:rsidRPr="00F16B97" w:rsidRDefault="001F26A1" w:rsidP="00CB6B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F28D019" w14:textId="77777777" w:rsidR="001F26A1" w:rsidRPr="00F16B97" w:rsidRDefault="001F26A1" w:rsidP="00CB6B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16B9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BC41EBC" w14:textId="77777777" w:rsidR="001F26A1" w:rsidRDefault="001F26A1" w:rsidP="00CB6B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2</w:t>
      </w:r>
      <w:r w:rsidRPr="00F16B97">
        <w:rPr>
          <w:rFonts w:ascii="Times New Roman" w:hAnsi="Times New Roman" w:cs="Times New Roman"/>
          <w:b/>
          <w:sz w:val="24"/>
          <w:szCs w:val="24"/>
        </w:rPr>
        <w:t>. Continued</w:t>
      </w:r>
    </w:p>
    <w:p w14:paraId="3DDBDFFF" w14:textId="77777777" w:rsidR="001F26A1" w:rsidRPr="00F16B97" w:rsidRDefault="001F26A1" w:rsidP="00CB6B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525" w:type="dxa"/>
        <w:tblLayout w:type="fixed"/>
        <w:tblLook w:val="0000" w:firstRow="0" w:lastRow="0" w:firstColumn="0" w:lastColumn="0" w:noHBand="0" w:noVBand="0"/>
      </w:tblPr>
      <w:tblGrid>
        <w:gridCol w:w="4585"/>
        <w:gridCol w:w="2430"/>
        <w:gridCol w:w="2520"/>
        <w:gridCol w:w="990"/>
      </w:tblGrid>
      <w:tr w:rsidR="001F26A1" w:rsidRPr="00313D91" w14:paraId="3572EE91" w14:textId="77777777" w:rsidTr="005848AA">
        <w:trPr>
          <w:trHeight w:val="780"/>
        </w:trPr>
        <w:tc>
          <w:tcPr>
            <w:tcW w:w="4585" w:type="dxa"/>
            <w:vMerge w:val="restart"/>
          </w:tcPr>
          <w:p w14:paraId="372D2157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430" w:type="dxa"/>
          </w:tcPr>
          <w:p w14:paraId="5964C911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b/>
                <w:sz w:val="24"/>
                <w:szCs w:val="24"/>
              </w:rPr>
              <w:t>Magnesium Sulfate Infusion as 1st Advanced Therapy (n=16)</w:t>
            </w:r>
          </w:p>
        </w:tc>
        <w:tc>
          <w:tcPr>
            <w:tcW w:w="2520" w:type="dxa"/>
          </w:tcPr>
          <w:p w14:paraId="0A826F70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b/>
                <w:sz w:val="24"/>
                <w:szCs w:val="24"/>
              </w:rPr>
              <w:t>Magnesium Sulfate Infusion Not as 1st Advanced Therapy (n=11)</w:t>
            </w:r>
          </w:p>
        </w:tc>
        <w:tc>
          <w:tcPr>
            <w:tcW w:w="990" w:type="dxa"/>
            <w:vMerge w:val="restart"/>
          </w:tcPr>
          <w:p w14:paraId="48F9E27F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F26A1" w:rsidRPr="00313D91" w14:paraId="505F04D3" w14:textId="77777777" w:rsidTr="005848AA">
        <w:trPr>
          <w:trHeight w:val="260"/>
        </w:trPr>
        <w:tc>
          <w:tcPr>
            <w:tcW w:w="4585" w:type="dxa"/>
            <w:vMerge/>
          </w:tcPr>
          <w:p w14:paraId="1536EEA5" w14:textId="77777777" w:rsidR="001F26A1" w:rsidRPr="00F16B97" w:rsidRDefault="001F26A1" w:rsidP="00CB6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  <w:gridSpan w:val="2"/>
          </w:tcPr>
          <w:p w14:paraId="776DEBBB" w14:textId="77777777" w:rsidR="001F26A1" w:rsidRPr="005848AA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(%) or Median (IQR)</w:t>
            </w:r>
          </w:p>
        </w:tc>
        <w:tc>
          <w:tcPr>
            <w:tcW w:w="990" w:type="dxa"/>
            <w:vMerge/>
          </w:tcPr>
          <w:p w14:paraId="4EF96330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26A1" w:rsidRPr="00313D91" w14:paraId="506ED1E7" w14:textId="77777777" w:rsidTr="005848AA">
        <w:trPr>
          <w:trHeight w:val="260"/>
        </w:trPr>
        <w:tc>
          <w:tcPr>
            <w:tcW w:w="10525" w:type="dxa"/>
            <w:gridSpan w:val="4"/>
          </w:tcPr>
          <w:p w14:paraId="6848EB11" w14:textId="77777777" w:rsidR="001F26A1" w:rsidRPr="00F16B97" w:rsidRDefault="001F26A1" w:rsidP="00CB6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gnesium Sulfate Dosage Regimen</w:t>
            </w:r>
          </w:p>
        </w:tc>
      </w:tr>
      <w:tr w:rsidR="001F26A1" w:rsidRPr="00313D91" w14:paraId="1B93B6F1" w14:textId="77777777" w:rsidTr="005848AA">
        <w:trPr>
          <w:trHeight w:val="260"/>
        </w:trPr>
        <w:tc>
          <w:tcPr>
            <w:tcW w:w="4585" w:type="dxa"/>
          </w:tcPr>
          <w:p w14:paraId="467765E1" w14:textId="77777777" w:rsidR="001F26A1" w:rsidRPr="00F16B97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Magnesium sulfate boluses</w:t>
            </w:r>
          </w:p>
          <w:p w14:paraId="6D8C5635" w14:textId="77777777" w:rsidR="001F26A1" w:rsidRPr="00F16B97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Received magnesium boluses</w:t>
            </w:r>
          </w:p>
          <w:p w14:paraId="3BD4178E" w14:textId="77777777" w:rsidR="001F26A1" w:rsidRPr="00F16B97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Number of magnesium boluses administered</w:t>
            </w:r>
          </w:p>
          <w:p w14:paraId="5298766E" w14:textId="77777777" w:rsidR="001F26A1" w:rsidRPr="00F16B97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Cumulative bolus dose (mg)</w:t>
            </w:r>
          </w:p>
          <w:p w14:paraId="3E043D9E" w14:textId="77777777" w:rsidR="001F26A1" w:rsidRPr="00F16B97" w:rsidRDefault="001F26A1" w:rsidP="00CB6B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Cumulative bolus dose (mg/kg)</w:t>
            </w:r>
          </w:p>
        </w:tc>
        <w:tc>
          <w:tcPr>
            <w:tcW w:w="2430" w:type="dxa"/>
          </w:tcPr>
          <w:p w14:paraId="43BCA034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5AC182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16 (100.0)</w:t>
            </w:r>
          </w:p>
          <w:p w14:paraId="52BE712A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2 (2-3)</w:t>
            </w:r>
          </w:p>
          <w:p w14:paraId="6F084966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3525.0 (5325.0)</w:t>
            </w:r>
          </w:p>
          <w:p w14:paraId="2BF4B289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86.7 (64.4-123.9)</w:t>
            </w:r>
          </w:p>
        </w:tc>
        <w:tc>
          <w:tcPr>
            <w:tcW w:w="2520" w:type="dxa"/>
          </w:tcPr>
          <w:p w14:paraId="6571FB92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CD0D05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11 (100.00)</w:t>
            </w:r>
          </w:p>
          <w:p w14:paraId="357951C2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3 (3-5)</w:t>
            </w:r>
          </w:p>
          <w:p w14:paraId="0A424A42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4750.0 (3000.0-8000.0)</w:t>
            </w:r>
          </w:p>
          <w:p w14:paraId="2C278418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125.0 (87.3-281.8)</w:t>
            </w:r>
          </w:p>
        </w:tc>
        <w:tc>
          <w:tcPr>
            <w:tcW w:w="990" w:type="dxa"/>
          </w:tcPr>
          <w:p w14:paraId="03035674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18496D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Pr="00F16B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  <w:p w14:paraId="68C5B7A9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  <w:r w:rsidRPr="00F16B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0423AFCE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  <w:r w:rsidRPr="00F16B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681C2A68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  <w:r w:rsidRPr="00F16B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F26A1" w:rsidRPr="00313D91" w14:paraId="481AD5AF" w14:textId="77777777" w:rsidTr="005848AA">
        <w:trPr>
          <w:trHeight w:val="260"/>
        </w:trPr>
        <w:tc>
          <w:tcPr>
            <w:tcW w:w="4585" w:type="dxa"/>
          </w:tcPr>
          <w:p w14:paraId="0CDE0941" w14:textId="77777777" w:rsidR="001F26A1" w:rsidRPr="002B08B5" w:rsidRDefault="001F26A1" w:rsidP="00CB6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Magnesium sulfate infusions</w:t>
            </w:r>
          </w:p>
          <w:p w14:paraId="3D15C3F4" w14:textId="77777777" w:rsidR="001F26A1" w:rsidRPr="002B08B5" w:rsidRDefault="001F26A1" w:rsidP="00CB6B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Rate to achieve the target serum concentration (mg/kg/h)</w:t>
            </w:r>
            <w:r w:rsidRPr="002B08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  <w:p w14:paraId="070B2A1B" w14:textId="77777777" w:rsidR="001F26A1" w:rsidRPr="002B08B5" w:rsidRDefault="001F26A1" w:rsidP="00CB6B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Duration (hours)</w:t>
            </w:r>
          </w:p>
          <w:p w14:paraId="525B05B4" w14:textId="77777777" w:rsidR="001F26A1" w:rsidRPr="002B08B5" w:rsidRDefault="001F26A1" w:rsidP="00CB6B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Number of infusion rates increased</w:t>
            </w:r>
          </w:p>
          <w:p w14:paraId="08F6B791" w14:textId="77777777" w:rsidR="001F26A1" w:rsidRPr="002B08B5" w:rsidRDefault="001F26A1" w:rsidP="00CB6B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Number of infusion rates decreased</w:t>
            </w:r>
          </w:p>
          <w:p w14:paraId="7BECDBBC" w14:textId="77777777" w:rsidR="001F26A1" w:rsidRPr="002B08B5" w:rsidRDefault="001F26A1" w:rsidP="00CB6B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Cumulative infusion dose (mg)</w:t>
            </w:r>
          </w:p>
          <w:p w14:paraId="48B6C5FD" w14:textId="77777777" w:rsidR="001F26A1" w:rsidRPr="002B08B5" w:rsidRDefault="001F26A1" w:rsidP="00CB6B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D65D25" w14:textId="77777777" w:rsidR="001F26A1" w:rsidRPr="002B08B5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Cumulative infusion dose (mg/kg)</w:t>
            </w:r>
          </w:p>
          <w:p w14:paraId="08C00CF1" w14:textId="77777777" w:rsidR="001F26A1" w:rsidRPr="002B08B5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ICU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  <w:r w:rsidRPr="002B08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y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nitiated</w:t>
            </w:r>
          </w:p>
        </w:tc>
        <w:tc>
          <w:tcPr>
            <w:tcW w:w="2430" w:type="dxa"/>
          </w:tcPr>
          <w:p w14:paraId="4ABD2B61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35FA0F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8.2 (15.0-20.0)</w:t>
            </w:r>
          </w:p>
          <w:p w14:paraId="6FC6F8C6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42B047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20.0 (11.5-37.0)</w:t>
            </w:r>
          </w:p>
          <w:p w14:paraId="7C716071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 (1-2)</w:t>
            </w:r>
          </w:p>
          <w:p w14:paraId="248DC849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 (1-3)</w:t>
            </w:r>
          </w:p>
          <w:p w14:paraId="6E496E76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6062.0 (4811.0-28492.5)</w:t>
            </w:r>
          </w:p>
          <w:p w14:paraId="121F8BD2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310.0 (152.5-777.5)</w:t>
            </w:r>
          </w:p>
          <w:p w14:paraId="5F43C0F1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 (1-2)</w:t>
            </w:r>
          </w:p>
        </w:tc>
        <w:tc>
          <w:tcPr>
            <w:tcW w:w="2520" w:type="dxa"/>
          </w:tcPr>
          <w:p w14:paraId="454DCC98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AEC466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20.5 (17.1-29.6)</w:t>
            </w:r>
          </w:p>
          <w:p w14:paraId="4FB16D72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C099EF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68.0 (26.0-119.0)</w:t>
            </w:r>
          </w:p>
          <w:p w14:paraId="4BDE58C4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3 (2-3)</w:t>
            </w:r>
          </w:p>
          <w:p w14:paraId="2C00231B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.5 (1-4)</w:t>
            </w:r>
          </w:p>
          <w:p w14:paraId="1C4F9CBA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30415.0 (16613.7-63760.0</w:t>
            </w:r>
          </w:p>
          <w:p w14:paraId="353C3DD9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594.0 (447.0-2765.0)</w:t>
            </w:r>
          </w:p>
          <w:p w14:paraId="631D8319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2 (1-2)</w:t>
            </w:r>
          </w:p>
        </w:tc>
        <w:tc>
          <w:tcPr>
            <w:tcW w:w="990" w:type="dxa"/>
          </w:tcPr>
          <w:p w14:paraId="7E3B4B0B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BAD397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B08B5">
              <w:rPr>
                <w:rFonts w:ascii="Times New Roman" w:hAnsi="Times New Roman" w:cs="Times New Roman"/>
                <w:b/>
                <w:sz w:val="24"/>
                <w:szCs w:val="24"/>
              </w:rPr>
              <w:t>0.006</w:t>
            </w:r>
            <w:r w:rsidRPr="002B08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  <w:p w14:paraId="71542597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432F49C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B08B5">
              <w:rPr>
                <w:rFonts w:ascii="Times New Roman" w:hAnsi="Times New Roman" w:cs="Times New Roman"/>
                <w:b/>
                <w:sz w:val="24"/>
                <w:szCs w:val="24"/>
              </w:rPr>
              <w:t>0.008</w:t>
            </w:r>
            <w:r w:rsidRPr="002B08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  <w:p w14:paraId="71DEEE18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B08B5">
              <w:rPr>
                <w:rFonts w:ascii="Times New Roman" w:hAnsi="Times New Roman" w:cs="Times New Roman"/>
                <w:b/>
                <w:sz w:val="24"/>
                <w:szCs w:val="24"/>
              </w:rPr>
              <w:t>0.009</w:t>
            </w:r>
            <w:r w:rsidRPr="002B08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  <w:p w14:paraId="1060FE5D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2B08B5">
              <w:rPr>
                <w:rFonts w:ascii="Times New Roman" w:hAnsi="Times New Roman" w:cs="Times New Roman"/>
                <w:bCs/>
                <w:sz w:val="24"/>
                <w:szCs w:val="24"/>
              </w:rPr>
              <w:t>0.463</w:t>
            </w:r>
            <w:r w:rsidRPr="002B08B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  <w:p w14:paraId="740B0222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B08B5">
              <w:rPr>
                <w:rFonts w:ascii="Times New Roman" w:hAnsi="Times New Roman" w:cs="Times New Roman"/>
                <w:b/>
                <w:sz w:val="24"/>
                <w:szCs w:val="24"/>
              </w:rPr>
              <w:t>0.036</w:t>
            </w:r>
            <w:r w:rsidRPr="002B08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  <w:p w14:paraId="655DD613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BEA7D54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B08B5">
              <w:rPr>
                <w:rFonts w:ascii="Times New Roman" w:hAnsi="Times New Roman" w:cs="Times New Roman"/>
                <w:b/>
                <w:sz w:val="24"/>
                <w:szCs w:val="24"/>
              </w:rPr>
              <w:t>0.006</w:t>
            </w:r>
            <w:r w:rsidRPr="002B08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  <w:p w14:paraId="4DD6E4F8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  <w:r w:rsidRPr="002B08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F26A1" w:rsidRPr="00313D91" w14:paraId="1E6421CF" w14:textId="77777777" w:rsidTr="005848AA">
        <w:trPr>
          <w:trHeight w:val="260"/>
        </w:trPr>
        <w:tc>
          <w:tcPr>
            <w:tcW w:w="10525" w:type="dxa"/>
            <w:gridSpan w:val="4"/>
          </w:tcPr>
          <w:p w14:paraId="48848160" w14:textId="77777777" w:rsidR="001F26A1" w:rsidRPr="00F16B97" w:rsidRDefault="001F26A1" w:rsidP="00CB6B0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ntinuous albuterol</w:t>
            </w:r>
          </w:p>
        </w:tc>
      </w:tr>
      <w:tr w:rsidR="001F26A1" w:rsidRPr="00313D91" w14:paraId="02E2D99F" w14:textId="77777777" w:rsidTr="005848AA">
        <w:trPr>
          <w:trHeight w:val="260"/>
        </w:trPr>
        <w:tc>
          <w:tcPr>
            <w:tcW w:w="4585" w:type="dxa"/>
          </w:tcPr>
          <w:p w14:paraId="0271C530" w14:textId="77777777" w:rsidR="001F26A1" w:rsidRPr="00F16B97" w:rsidRDefault="001F26A1" w:rsidP="00CB6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bCs/>
                <w:sz w:val="24"/>
                <w:szCs w:val="24"/>
              </w:rPr>
              <w:t>Duration (days)</w:t>
            </w:r>
          </w:p>
        </w:tc>
        <w:tc>
          <w:tcPr>
            <w:tcW w:w="2430" w:type="dxa"/>
          </w:tcPr>
          <w:p w14:paraId="61A684BF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1.4 (0.9-3.7)</w:t>
            </w:r>
          </w:p>
        </w:tc>
        <w:tc>
          <w:tcPr>
            <w:tcW w:w="2520" w:type="dxa"/>
          </w:tcPr>
          <w:p w14:paraId="4C3F8A13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3.5 (1.8-6.9)</w:t>
            </w:r>
          </w:p>
        </w:tc>
        <w:tc>
          <w:tcPr>
            <w:tcW w:w="990" w:type="dxa"/>
          </w:tcPr>
          <w:p w14:paraId="3CA0E0F5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  <w:r w:rsidRPr="00F16B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1F26A1" w:rsidRPr="00313D91" w14:paraId="05B6E45E" w14:textId="77777777" w:rsidTr="005848AA">
        <w:trPr>
          <w:trHeight w:val="260"/>
        </w:trPr>
        <w:tc>
          <w:tcPr>
            <w:tcW w:w="10525" w:type="dxa"/>
            <w:gridSpan w:val="4"/>
          </w:tcPr>
          <w:p w14:paraId="53C3483B" w14:textId="77777777" w:rsidR="001F26A1" w:rsidRPr="00F16B97" w:rsidRDefault="001F26A1" w:rsidP="00CB6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Corticosteroids </w:t>
            </w:r>
          </w:p>
        </w:tc>
      </w:tr>
      <w:tr w:rsidR="001F26A1" w:rsidRPr="00313D91" w14:paraId="6F125E93" w14:textId="77777777" w:rsidTr="005848AA">
        <w:trPr>
          <w:trHeight w:val="260"/>
        </w:trPr>
        <w:tc>
          <w:tcPr>
            <w:tcW w:w="4585" w:type="dxa"/>
          </w:tcPr>
          <w:p w14:paraId="5463A7F7" w14:textId="77777777" w:rsidR="001F26A1" w:rsidRPr="00F16B97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Agents</w:t>
            </w:r>
          </w:p>
          <w:p w14:paraId="0E2F82F4" w14:textId="77777777" w:rsidR="001F26A1" w:rsidRPr="00F16B97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Methylprednisolone</w:t>
            </w:r>
          </w:p>
          <w:p w14:paraId="4FBF8469" w14:textId="77777777" w:rsidR="001F26A1" w:rsidRPr="00F16B97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Prednisolone</w:t>
            </w:r>
          </w:p>
          <w:p w14:paraId="01478BB6" w14:textId="77777777" w:rsidR="001F26A1" w:rsidRPr="00F16B97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Prednisone</w:t>
            </w:r>
          </w:p>
          <w:p w14:paraId="30C7773F" w14:textId="77777777" w:rsidR="001F26A1" w:rsidRPr="00F16B97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Dexamethasone</w:t>
            </w:r>
          </w:p>
          <w:p w14:paraId="6F367338" w14:textId="77777777" w:rsidR="001F26A1" w:rsidRPr="00F16B97" w:rsidRDefault="001F26A1" w:rsidP="00CB6B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 xml:space="preserve">Hydrocortisone </w:t>
            </w:r>
          </w:p>
        </w:tc>
        <w:tc>
          <w:tcPr>
            <w:tcW w:w="2430" w:type="dxa"/>
          </w:tcPr>
          <w:p w14:paraId="16EF0DB1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ECEF2D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16 (100.0)</w:t>
            </w:r>
          </w:p>
          <w:p w14:paraId="7BA0942B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8 (50.0)</w:t>
            </w:r>
          </w:p>
          <w:p w14:paraId="5A613B84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4 (25.0)</w:t>
            </w:r>
          </w:p>
          <w:p w14:paraId="5F352792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3 (18.8)</w:t>
            </w:r>
          </w:p>
          <w:p w14:paraId="153BE61B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1 (6.3)</w:t>
            </w:r>
          </w:p>
        </w:tc>
        <w:tc>
          <w:tcPr>
            <w:tcW w:w="2520" w:type="dxa"/>
          </w:tcPr>
          <w:p w14:paraId="35F75A06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456534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11 (100.0)</w:t>
            </w:r>
          </w:p>
          <w:p w14:paraId="1A48719B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3 (27.3)</w:t>
            </w:r>
          </w:p>
          <w:p w14:paraId="683B0892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5 (45.5)</w:t>
            </w:r>
          </w:p>
          <w:p w14:paraId="3BC4AAE5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1 (9.1)</w:t>
            </w:r>
          </w:p>
          <w:p w14:paraId="02DCF594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71C5CED5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9CB7B1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Pr="00F16B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  <w:p w14:paraId="333FEAE0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  <w:r w:rsidRPr="00F16B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36226A98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  <w:r w:rsidRPr="00F16B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61600D2D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  <w:r w:rsidRPr="00F16B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3CE66DE2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F16B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F26A1" w:rsidRPr="00313D91" w14:paraId="207D5F41" w14:textId="77777777" w:rsidTr="005848AA">
        <w:trPr>
          <w:trHeight w:val="260"/>
        </w:trPr>
        <w:tc>
          <w:tcPr>
            <w:tcW w:w="4585" w:type="dxa"/>
          </w:tcPr>
          <w:p w14:paraId="2EC327B0" w14:textId="77777777" w:rsidR="001F26A1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Corticosteroids </w:t>
            </w:r>
          </w:p>
          <w:p w14:paraId="0FD64F33" w14:textId="77777777" w:rsidR="001F26A1" w:rsidRPr="002B08B5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ICU day initiated</w:t>
            </w:r>
          </w:p>
        </w:tc>
        <w:tc>
          <w:tcPr>
            <w:tcW w:w="2430" w:type="dxa"/>
          </w:tcPr>
          <w:p w14:paraId="2BA91D36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D2779D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2520" w:type="dxa"/>
          </w:tcPr>
          <w:p w14:paraId="52437117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565BE5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990" w:type="dxa"/>
          </w:tcPr>
          <w:p w14:paraId="0C10202F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AF6332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  <w:r w:rsidRPr="002B08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F26A1" w:rsidRPr="00313D91" w14:paraId="336F009D" w14:textId="77777777" w:rsidTr="005848AA">
        <w:trPr>
          <w:trHeight w:val="260"/>
        </w:trPr>
        <w:tc>
          <w:tcPr>
            <w:tcW w:w="4585" w:type="dxa"/>
          </w:tcPr>
          <w:p w14:paraId="04BC12F7" w14:textId="77777777" w:rsidR="001F26A1" w:rsidRPr="00F16B97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Methylprednisolone IV frequency in the PICU</w:t>
            </w:r>
          </w:p>
          <w:p w14:paraId="3E3032BF" w14:textId="77777777" w:rsidR="001F26A1" w:rsidRPr="00F16B97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Every 6 hours</w:t>
            </w:r>
          </w:p>
          <w:p w14:paraId="5A1798E2" w14:textId="77777777" w:rsidR="001F26A1" w:rsidRPr="00F16B97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Every 8 hours</w:t>
            </w:r>
          </w:p>
          <w:p w14:paraId="56510B97" w14:textId="77777777" w:rsidR="001F26A1" w:rsidRPr="00F16B97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Every 12 hours</w:t>
            </w:r>
          </w:p>
          <w:p w14:paraId="7E36727F" w14:textId="77777777" w:rsidR="001F26A1" w:rsidRPr="00F16B97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Every 24 hours</w:t>
            </w:r>
          </w:p>
        </w:tc>
        <w:tc>
          <w:tcPr>
            <w:tcW w:w="2430" w:type="dxa"/>
          </w:tcPr>
          <w:p w14:paraId="09D37FC1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D8CE48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6E585A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3 (81.3)</w:t>
            </w:r>
          </w:p>
          <w:p w14:paraId="35405760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 (6.3)</w:t>
            </w:r>
          </w:p>
          <w:p w14:paraId="0064E02F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 (6.3)</w:t>
            </w:r>
          </w:p>
          <w:p w14:paraId="38F92A8A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 (6.3)</w:t>
            </w:r>
          </w:p>
        </w:tc>
        <w:tc>
          <w:tcPr>
            <w:tcW w:w="2520" w:type="dxa"/>
          </w:tcPr>
          <w:p w14:paraId="49E1C434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30DF78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FA03F7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0 (90.9)</w:t>
            </w:r>
          </w:p>
          <w:p w14:paraId="087700DD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 (9.1)</w:t>
            </w:r>
          </w:p>
          <w:p w14:paraId="5868C193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5D71372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6711DD98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2B08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F26A1" w:rsidRPr="00313D91" w14:paraId="1049FD3A" w14:textId="77777777" w:rsidTr="005848AA">
        <w:trPr>
          <w:trHeight w:val="1205"/>
        </w:trPr>
        <w:tc>
          <w:tcPr>
            <w:tcW w:w="4585" w:type="dxa"/>
          </w:tcPr>
          <w:p w14:paraId="44774C32" w14:textId="77777777" w:rsidR="001F26A1" w:rsidRPr="00F16B97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Dosing regimen</w:t>
            </w:r>
          </w:p>
          <w:p w14:paraId="2FB2E6BE" w14:textId="77777777" w:rsidR="001F26A1" w:rsidRPr="00F16B97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Duration (days)</w:t>
            </w:r>
          </w:p>
          <w:p w14:paraId="7D4AD2EC" w14:textId="77777777" w:rsidR="001F26A1" w:rsidRPr="00F16B97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Cumulative dose in mg</w:t>
            </w:r>
          </w:p>
          <w:p w14:paraId="3A8AA803" w14:textId="77777777" w:rsidR="001F26A1" w:rsidRPr="00F16B97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Cumulative dose in mg/kg</w:t>
            </w:r>
          </w:p>
        </w:tc>
        <w:tc>
          <w:tcPr>
            <w:tcW w:w="2430" w:type="dxa"/>
          </w:tcPr>
          <w:p w14:paraId="745C53BA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050234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4.9 (2.8-9.4)</w:t>
            </w:r>
          </w:p>
          <w:p w14:paraId="7C3253A3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846.9 (420.0-1964.0)</w:t>
            </w:r>
          </w:p>
          <w:p w14:paraId="31BF90BF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17.9 (11.8-26.8)</w:t>
            </w:r>
          </w:p>
        </w:tc>
        <w:tc>
          <w:tcPr>
            <w:tcW w:w="2520" w:type="dxa"/>
          </w:tcPr>
          <w:p w14:paraId="1D20C508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338EFD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8.7 (4.5-11.0)</w:t>
            </w:r>
          </w:p>
          <w:p w14:paraId="0E01338A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579.0 (455.0-11964.0)</w:t>
            </w:r>
          </w:p>
          <w:p w14:paraId="5F22EE60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19.8 (17.4-49.1)</w:t>
            </w:r>
          </w:p>
        </w:tc>
        <w:tc>
          <w:tcPr>
            <w:tcW w:w="990" w:type="dxa"/>
          </w:tcPr>
          <w:p w14:paraId="5A1FD062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8A34F1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  <w:r w:rsidRPr="00F16B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7E1DC642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  <w:r w:rsidRPr="00F16B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574BC178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  <w:r w:rsidRPr="00F16B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 w14:paraId="01844B61" w14:textId="77777777" w:rsidR="001F26A1" w:rsidRPr="00F16B97" w:rsidRDefault="001F26A1" w:rsidP="00CB6B04">
      <w:pPr>
        <w:widowControl w:val="0"/>
        <w:tabs>
          <w:tab w:val="left" w:pos="1080"/>
          <w:tab w:val="left" w:pos="135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4C6948" w14:textId="77777777" w:rsidR="001F26A1" w:rsidRPr="00F16B97" w:rsidRDefault="001F26A1" w:rsidP="00CB6B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16B9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D6FCCF8" w14:textId="77777777" w:rsidR="001F26A1" w:rsidRDefault="001F26A1" w:rsidP="00CB6B04">
      <w:pPr>
        <w:widowControl w:val="0"/>
        <w:tabs>
          <w:tab w:val="left" w:pos="1080"/>
          <w:tab w:val="left" w:pos="135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2</w:t>
      </w:r>
      <w:r w:rsidRPr="00F16B97">
        <w:rPr>
          <w:rFonts w:ascii="Times New Roman" w:hAnsi="Times New Roman" w:cs="Times New Roman"/>
          <w:b/>
          <w:sz w:val="24"/>
          <w:szCs w:val="24"/>
        </w:rPr>
        <w:t>. Continued</w:t>
      </w:r>
    </w:p>
    <w:p w14:paraId="551714EB" w14:textId="77777777" w:rsidR="001F26A1" w:rsidRPr="00F16B97" w:rsidRDefault="001F26A1" w:rsidP="00CB6B04">
      <w:pPr>
        <w:widowControl w:val="0"/>
        <w:tabs>
          <w:tab w:val="left" w:pos="1080"/>
          <w:tab w:val="left" w:pos="135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525" w:type="dxa"/>
        <w:tblLayout w:type="fixed"/>
        <w:tblLook w:val="0000" w:firstRow="0" w:lastRow="0" w:firstColumn="0" w:lastColumn="0" w:noHBand="0" w:noVBand="0"/>
      </w:tblPr>
      <w:tblGrid>
        <w:gridCol w:w="4585"/>
        <w:gridCol w:w="2430"/>
        <w:gridCol w:w="2520"/>
        <w:gridCol w:w="990"/>
      </w:tblGrid>
      <w:tr w:rsidR="001F26A1" w:rsidRPr="00313D91" w14:paraId="4C7E71CD" w14:textId="77777777" w:rsidTr="005848AA">
        <w:trPr>
          <w:trHeight w:val="780"/>
        </w:trPr>
        <w:tc>
          <w:tcPr>
            <w:tcW w:w="4585" w:type="dxa"/>
            <w:vMerge w:val="restart"/>
          </w:tcPr>
          <w:p w14:paraId="718A5881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430" w:type="dxa"/>
          </w:tcPr>
          <w:p w14:paraId="63724499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b/>
                <w:sz w:val="24"/>
                <w:szCs w:val="24"/>
              </w:rPr>
              <w:t>Magnesium Sulfate Infusion as 1st Advanced Therapy (n=16)</w:t>
            </w:r>
          </w:p>
        </w:tc>
        <w:tc>
          <w:tcPr>
            <w:tcW w:w="2520" w:type="dxa"/>
          </w:tcPr>
          <w:p w14:paraId="31BE859D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b/>
                <w:sz w:val="24"/>
                <w:szCs w:val="24"/>
              </w:rPr>
              <w:t>Magnesium Sulfate Infusion Not as 1st Advanced Therapy (n=11)</w:t>
            </w:r>
          </w:p>
        </w:tc>
        <w:tc>
          <w:tcPr>
            <w:tcW w:w="990" w:type="dxa"/>
            <w:vMerge w:val="restart"/>
          </w:tcPr>
          <w:p w14:paraId="75189E51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F26A1" w:rsidRPr="00313D91" w14:paraId="61233B00" w14:textId="77777777" w:rsidTr="005848AA">
        <w:trPr>
          <w:trHeight w:val="260"/>
        </w:trPr>
        <w:tc>
          <w:tcPr>
            <w:tcW w:w="4585" w:type="dxa"/>
            <w:vMerge/>
          </w:tcPr>
          <w:p w14:paraId="29E0A05D" w14:textId="77777777" w:rsidR="001F26A1" w:rsidRPr="00F16B97" w:rsidRDefault="001F26A1" w:rsidP="00CB6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  <w:gridSpan w:val="2"/>
          </w:tcPr>
          <w:p w14:paraId="2974CFED" w14:textId="77777777" w:rsidR="001F26A1" w:rsidRPr="005848AA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(%) or Median (IQR)</w:t>
            </w:r>
          </w:p>
        </w:tc>
        <w:tc>
          <w:tcPr>
            <w:tcW w:w="990" w:type="dxa"/>
            <w:vMerge/>
          </w:tcPr>
          <w:p w14:paraId="01597D29" w14:textId="77777777" w:rsidR="001F26A1" w:rsidRPr="00F16B97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26A1" w:rsidRPr="00313D91" w14:paraId="2545E639" w14:textId="77777777" w:rsidTr="005848AA">
        <w:trPr>
          <w:trHeight w:val="260"/>
        </w:trPr>
        <w:tc>
          <w:tcPr>
            <w:tcW w:w="10525" w:type="dxa"/>
            <w:gridSpan w:val="4"/>
          </w:tcPr>
          <w:p w14:paraId="1F9B562E" w14:textId="77777777" w:rsidR="001F26A1" w:rsidRPr="00F16B97" w:rsidRDefault="001F26A1" w:rsidP="00CB6B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B9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dvanced therapies other than magnesium sulfate</w:t>
            </w:r>
          </w:p>
        </w:tc>
      </w:tr>
      <w:tr w:rsidR="001F26A1" w:rsidRPr="00313D91" w14:paraId="4EC46FB2" w14:textId="77777777" w:rsidTr="005848AA">
        <w:trPr>
          <w:trHeight w:val="260"/>
        </w:trPr>
        <w:tc>
          <w:tcPr>
            <w:tcW w:w="4585" w:type="dxa"/>
          </w:tcPr>
          <w:p w14:paraId="059DE570" w14:textId="77777777" w:rsidR="001F26A1" w:rsidRPr="002B08B5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bCs/>
                <w:sz w:val="24"/>
                <w:szCs w:val="24"/>
              </w:rPr>
              <w:t>Ketamine</w:t>
            </w:r>
          </w:p>
          <w:p w14:paraId="1577AD2B" w14:textId="77777777" w:rsidR="001F26A1" w:rsidRPr="002B08B5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bCs/>
                <w:sz w:val="24"/>
                <w:szCs w:val="24"/>
              </w:rPr>
              <w:t>Received ketamine</w:t>
            </w:r>
          </w:p>
          <w:p w14:paraId="2B3AF5EE" w14:textId="77777777" w:rsidR="001F26A1" w:rsidRPr="002B08B5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ICU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ay initiated</w:t>
            </w:r>
          </w:p>
          <w:p w14:paraId="0FF984DB" w14:textId="77777777" w:rsidR="001F26A1" w:rsidRPr="002B08B5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bCs/>
                <w:sz w:val="24"/>
                <w:szCs w:val="24"/>
              </w:rPr>
              <w:t>Duration (days)</w:t>
            </w:r>
          </w:p>
        </w:tc>
        <w:tc>
          <w:tcPr>
            <w:tcW w:w="2430" w:type="dxa"/>
          </w:tcPr>
          <w:p w14:paraId="726A6D6B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F493FC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4 (25.0)</w:t>
            </w:r>
          </w:p>
          <w:p w14:paraId="7CDE1CF6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.5 (1-10)</w:t>
            </w:r>
            <w:r w:rsidRPr="002B08B5">
              <w:rPr>
                <w:rFonts w:ascii="Times New Roman" w:hAnsi="Times New Roman" w:cs="Times New Roman"/>
                <w:sz w:val="24"/>
                <w:szCs w:val="24"/>
              </w:rPr>
              <w:br/>
              <w:t>3.3 (2.4-11.8)</w:t>
            </w:r>
          </w:p>
        </w:tc>
        <w:tc>
          <w:tcPr>
            <w:tcW w:w="2520" w:type="dxa"/>
          </w:tcPr>
          <w:p w14:paraId="7009F14A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7AA1B0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7 (63.6)</w:t>
            </w:r>
          </w:p>
          <w:p w14:paraId="2399B5E1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 (1-3)</w:t>
            </w:r>
          </w:p>
          <w:p w14:paraId="5AE34384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.6 (0.3-6.0)</w:t>
            </w:r>
          </w:p>
        </w:tc>
        <w:tc>
          <w:tcPr>
            <w:tcW w:w="990" w:type="dxa"/>
          </w:tcPr>
          <w:p w14:paraId="5BA2036E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6A830D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  <w:r w:rsidRPr="002B08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1E327FBD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  <w:r w:rsidRPr="002B08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125B2C70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  <w:r w:rsidRPr="002B08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F26A1" w:rsidRPr="00313D91" w14:paraId="263EA5A7" w14:textId="77777777" w:rsidTr="005848AA">
        <w:trPr>
          <w:trHeight w:val="260"/>
        </w:trPr>
        <w:tc>
          <w:tcPr>
            <w:tcW w:w="4585" w:type="dxa"/>
          </w:tcPr>
          <w:p w14:paraId="60FDE38B" w14:textId="77777777" w:rsidR="001F26A1" w:rsidRPr="002B08B5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bCs/>
                <w:sz w:val="24"/>
                <w:szCs w:val="24"/>
              </w:rPr>
              <w:t>Terbutaline</w:t>
            </w:r>
          </w:p>
          <w:p w14:paraId="070F2A36" w14:textId="77777777" w:rsidR="001F26A1" w:rsidRPr="002B08B5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ceived terbutaline </w:t>
            </w:r>
          </w:p>
          <w:p w14:paraId="6BD2FD81" w14:textId="77777777" w:rsidR="001F26A1" w:rsidRPr="002B08B5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ICU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ay initiated</w:t>
            </w:r>
          </w:p>
          <w:p w14:paraId="18543E4B" w14:textId="77777777" w:rsidR="001F26A1" w:rsidRPr="002B08B5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bCs/>
                <w:sz w:val="24"/>
                <w:szCs w:val="24"/>
              </w:rPr>
              <w:t>Duration (days)</w:t>
            </w:r>
          </w:p>
        </w:tc>
        <w:tc>
          <w:tcPr>
            <w:tcW w:w="2430" w:type="dxa"/>
          </w:tcPr>
          <w:p w14:paraId="72E6839B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53D2A3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4 (25.0)</w:t>
            </w:r>
          </w:p>
          <w:p w14:paraId="7AC47E78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2 (1.5-10.5)</w:t>
            </w:r>
          </w:p>
          <w:p w14:paraId="5F34B7D4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2.5 (1.3-5.7)</w:t>
            </w:r>
          </w:p>
        </w:tc>
        <w:tc>
          <w:tcPr>
            <w:tcW w:w="2520" w:type="dxa"/>
          </w:tcPr>
          <w:p w14:paraId="047D3223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F90E54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8 (72.7)</w:t>
            </w:r>
          </w:p>
          <w:p w14:paraId="5AA78D66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 (1-2)</w:t>
            </w:r>
          </w:p>
          <w:p w14:paraId="68E85692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2.9 (0.7-3.9)</w:t>
            </w:r>
          </w:p>
        </w:tc>
        <w:tc>
          <w:tcPr>
            <w:tcW w:w="990" w:type="dxa"/>
          </w:tcPr>
          <w:p w14:paraId="344E1B0C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706670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B08B5">
              <w:rPr>
                <w:rFonts w:ascii="Times New Roman" w:hAnsi="Times New Roman" w:cs="Times New Roman"/>
                <w:b/>
                <w:sz w:val="24"/>
                <w:szCs w:val="24"/>
              </w:rPr>
              <w:t>0.022</w:t>
            </w:r>
            <w:r w:rsidRPr="002B08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  <w:p w14:paraId="7A16B0AC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  <w:r w:rsidRPr="002B08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5384BC75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  <w:r w:rsidRPr="002B08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F26A1" w:rsidRPr="00313D91" w14:paraId="259C837A" w14:textId="77777777" w:rsidTr="005848AA">
        <w:trPr>
          <w:trHeight w:val="260"/>
        </w:trPr>
        <w:tc>
          <w:tcPr>
            <w:tcW w:w="4585" w:type="dxa"/>
          </w:tcPr>
          <w:p w14:paraId="4C65C6A4" w14:textId="77777777" w:rsidR="001F26A1" w:rsidRPr="002B08B5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minophylline </w:t>
            </w:r>
          </w:p>
          <w:p w14:paraId="77826CA6" w14:textId="77777777" w:rsidR="001F26A1" w:rsidRPr="002B08B5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bCs/>
                <w:sz w:val="24"/>
                <w:szCs w:val="24"/>
              </w:rPr>
              <w:t>Received aminophylline</w:t>
            </w:r>
          </w:p>
          <w:p w14:paraId="618F0BCC" w14:textId="77777777" w:rsidR="001F26A1" w:rsidRPr="002B08B5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ICU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ay initiated</w:t>
            </w:r>
          </w:p>
          <w:p w14:paraId="47C475BD" w14:textId="77777777" w:rsidR="001F26A1" w:rsidRPr="002B08B5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bCs/>
                <w:sz w:val="24"/>
                <w:szCs w:val="24"/>
              </w:rPr>
              <w:t>Duration (days)</w:t>
            </w:r>
          </w:p>
        </w:tc>
        <w:tc>
          <w:tcPr>
            <w:tcW w:w="2430" w:type="dxa"/>
          </w:tcPr>
          <w:p w14:paraId="56E5AB53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EA7CEC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4 (25.0)</w:t>
            </w:r>
          </w:p>
          <w:p w14:paraId="15C7478C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.5 (1-10.5)</w:t>
            </w:r>
          </w:p>
          <w:p w14:paraId="19108939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2.0 (0.7-5.3)</w:t>
            </w:r>
          </w:p>
        </w:tc>
        <w:tc>
          <w:tcPr>
            <w:tcW w:w="2520" w:type="dxa"/>
          </w:tcPr>
          <w:p w14:paraId="2A6D0E80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D20038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8 (72.7)</w:t>
            </w:r>
          </w:p>
          <w:p w14:paraId="775F3543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.5 (1-4.5)</w:t>
            </w:r>
          </w:p>
          <w:p w14:paraId="1A8B5223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2.3 (1.7-5.2)</w:t>
            </w:r>
          </w:p>
        </w:tc>
        <w:tc>
          <w:tcPr>
            <w:tcW w:w="990" w:type="dxa"/>
          </w:tcPr>
          <w:p w14:paraId="6DDAD9DC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E4C242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b/>
                <w:sz w:val="24"/>
                <w:szCs w:val="24"/>
              </w:rPr>
              <w:t>0.022</w:t>
            </w:r>
            <w:r w:rsidRPr="002B08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  <w:p w14:paraId="05FD4934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2B08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60EE00AB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  <w:r w:rsidRPr="002B08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F26A1" w:rsidRPr="00313D91" w14:paraId="60708314" w14:textId="77777777" w:rsidTr="005848AA">
        <w:trPr>
          <w:trHeight w:val="260"/>
        </w:trPr>
        <w:tc>
          <w:tcPr>
            <w:tcW w:w="4585" w:type="dxa"/>
          </w:tcPr>
          <w:p w14:paraId="006CB39E" w14:textId="77777777" w:rsidR="001F26A1" w:rsidRPr="002B08B5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eliox </w:t>
            </w:r>
          </w:p>
        </w:tc>
        <w:tc>
          <w:tcPr>
            <w:tcW w:w="2430" w:type="dxa"/>
          </w:tcPr>
          <w:p w14:paraId="65337522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 (6.3)</w:t>
            </w:r>
          </w:p>
        </w:tc>
        <w:tc>
          <w:tcPr>
            <w:tcW w:w="2520" w:type="dxa"/>
          </w:tcPr>
          <w:p w14:paraId="02219729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2 (18.2)</w:t>
            </w:r>
          </w:p>
        </w:tc>
        <w:tc>
          <w:tcPr>
            <w:tcW w:w="990" w:type="dxa"/>
          </w:tcPr>
          <w:p w14:paraId="5DB0BDDC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0.549b</w:t>
            </w:r>
          </w:p>
        </w:tc>
      </w:tr>
      <w:tr w:rsidR="001F26A1" w:rsidRPr="00313D91" w14:paraId="211ABBD7" w14:textId="77777777" w:rsidTr="005848AA">
        <w:trPr>
          <w:trHeight w:val="260"/>
        </w:trPr>
        <w:tc>
          <w:tcPr>
            <w:tcW w:w="4585" w:type="dxa"/>
          </w:tcPr>
          <w:p w14:paraId="57618529" w14:textId="77777777" w:rsidR="001F26A1" w:rsidRPr="002B08B5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bCs/>
                <w:sz w:val="24"/>
                <w:szCs w:val="24"/>
              </w:rPr>
              <w:t>Number of advanced therapies administered</w:t>
            </w:r>
          </w:p>
          <w:p w14:paraId="533E4924" w14:textId="77777777" w:rsidR="001F26A1" w:rsidRPr="002B08B5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bCs/>
                <w:sz w:val="24"/>
                <w:szCs w:val="24"/>
              </w:rPr>
              <w:t>One</w:t>
            </w:r>
          </w:p>
          <w:p w14:paraId="1788BC5A" w14:textId="77777777" w:rsidR="001F26A1" w:rsidRPr="002B08B5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bCs/>
                <w:sz w:val="24"/>
                <w:szCs w:val="24"/>
              </w:rPr>
              <w:t>Two</w:t>
            </w:r>
          </w:p>
          <w:p w14:paraId="73AE8D1A" w14:textId="77777777" w:rsidR="001F26A1" w:rsidRPr="002B08B5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bCs/>
                <w:sz w:val="24"/>
                <w:szCs w:val="24"/>
              </w:rPr>
              <w:t>Three</w:t>
            </w:r>
          </w:p>
          <w:p w14:paraId="0A68186F" w14:textId="77777777" w:rsidR="001F26A1" w:rsidRPr="002B08B5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bCs/>
                <w:sz w:val="24"/>
                <w:szCs w:val="24"/>
              </w:rPr>
              <w:t>Four</w:t>
            </w:r>
          </w:p>
        </w:tc>
        <w:tc>
          <w:tcPr>
            <w:tcW w:w="2430" w:type="dxa"/>
          </w:tcPr>
          <w:p w14:paraId="567E02B6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3AD649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1 (68.8)</w:t>
            </w:r>
          </w:p>
          <w:p w14:paraId="5B3B8403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 (6.3)</w:t>
            </w:r>
          </w:p>
          <w:p w14:paraId="15444A99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 (6.3)</w:t>
            </w:r>
          </w:p>
          <w:p w14:paraId="77EE8B72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3 (18.8)</w:t>
            </w:r>
          </w:p>
        </w:tc>
        <w:tc>
          <w:tcPr>
            <w:tcW w:w="2520" w:type="dxa"/>
          </w:tcPr>
          <w:p w14:paraId="156899A4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DADA8E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EFF5958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3 (27.3)</w:t>
            </w:r>
          </w:p>
          <w:p w14:paraId="1513640E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4 (36.4)</w:t>
            </w:r>
          </w:p>
          <w:p w14:paraId="23F233D2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4 (36.4)</w:t>
            </w:r>
          </w:p>
        </w:tc>
        <w:tc>
          <w:tcPr>
            <w:tcW w:w="990" w:type="dxa"/>
          </w:tcPr>
          <w:p w14:paraId="1DBAC4C0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  <w:r w:rsidRPr="002B08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f</w:t>
            </w:r>
          </w:p>
        </w:tc>
      </w:tr>
      <w:tr w:rsidR="001F26A1" w:rsidRPr="00313D91" w14:paraId="3795E275" w14:textId="77777777" w:rsidTr="005848AA">
        <w:trPr>
          <w:trHeight w:val="260"/>
        </w:trPr>
        <w:tc>
          <w:tcPr>
            <w:tcW w:w="4585" w:type="dxa"/>
          </w:tcPr>
          <w:p w14:paraId="19A4E287" w14:textId="77777777" w:rsidR="001F26A1" w:rsidRPr="002B08B5" w:rsidRDefault="001F26A1" w:rsidP="00CB6B04">
            <w:pPr>
              <w:widowControl w:val="0"/>
              <w:tabs>
                <w:tab w:val="left" w:pos="1080"/>
                <w:tab w:val="left" w:pos="13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bCs/>
                <w:sz w:val="24"/>
                <w:szCs w:val="24"/>
              </w:rPr>
              <w:t>Number of advanced therapies</w:t>
            </w:r>
          </w:p>
        </w:tc>
        <w:tc>
          <w:tcPr>
            <w:tcW w:w="2430" w:type="dxa"/>
          </w:tcPr>
          <w:p w14:paraId="65930A17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1.0 (1.0-2.5)</w:t>
            </w:r>
          </w:p>
        </w:tc>
        <w:tc>
          <w:tcPr>
            <w:tcW w:w="2520" w:type="dxa"/>
          </w:tcPr>
          <w:p w14:paraId="54F70545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sz w:val="24"/>
                <w:szCs w:val="24"/>
              </w:rPr>
              <w:t>3.0 (2.0-4.0)</w:t>
            </w:r>
          </w:p>
        </w:tc>
        <w:tc>
          <w:tcPr>
            <w:tcW w:w="990" w:type="dxa"/>
          </w:tcPr>
          <w:p w14:paraId="23921E01" w14:textId="77777777" w:rsidR="001F26A1" w:rsidRPr="002B08B5" w:rsidRDefault="001F26A1" w:rsidP="00CB6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08B5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  <w:r w:rsidRPr="002B08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</w:tbl>
    <w:p w14:paraId="0C1D7108" w14:textId="77777777" w:rsidR="001F26A1" w:rsidRPr="00F16B97" w:rsidRDefault="001F26A1" w:rsidP="00CB6B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6B97">
        <w:rPr>
          <w:rFonts w:ascii="Times New Roman" w:hAnsi="Times New Roman" w:cs="Times New Roman"/>
          <w:sz w:val="24"/>
          <w:szCs w:val="24"/>
        </w:rPr>
        <w:t>Abbreviations:  IQR = Interquartile range; BMI = Body Mass Index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6B97">
        <w:rPr>
          <w:rFonts w:ascii="Times New Roman" w:hAnsi="Times New Roman" w:cs="Times New Roman"/>
          <w:sz w:val="24"/>
          <w:szCs w:val="24"/>
        </w:rPr>
        <w:t xml:space="preserve">PIM III = Pediatric Index of Mortality III; PRISM III = Pediatric Risk of Mortality III; </w:t>
      </w:r>
      <w:r>
        <w:rPr>
          <w:rFonts w:ascii="Times New Roman" w:hAnsi="Times New Roman" w:cs="Times New Roman"/>
          <w:sz w:val="24"/>
          <w:szCs w:val="24"/>
        </w:rPr>
        <w:t xml:space="preserve">PICU = Pediatric Intensive Care Unit; </w:t>
      </w:r>
      <w:r w:rsidRPr="00F16B97">
        <w:rPr>
          <w:rFonts w:ascii="Times New Roman" w:hAnsi="Times New Roman" w:cs="Times New Roman"/>
          <w:sz w:val="24"/>
          <w:szCs w:val="24"/>
        </w:rPr>
        <w:t xml:space="preserve">LOS =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F16B97">
        <w:rPr>
          <w:rFonts w:ascii="Times New Roman" w:hAnsi="Times New Roman" w:cs="Times New Roman"/>
          <w:sz w:val="24"/>
          <w:szCs w:val="24"/>
        </w:rPr>
        <w:t>ength of stay; ECMO = Extracorporeal Membrane Oxygenation</w:t>
      </w:r>
    </w:p>
    <w:p w14:paraId="1BF3F611" w14:textId="3D4659CA" w:rsidR="00246C00" w:rsidRPr="001F26A1" w:rsidRDefault="001F26A1" w:rsidP="00CB6B04">
      <w:pPr>
        <w:widowControl w:val="0"/>
        <w:tabs>
          <w:tab w:val="left" w:pos="1080"/>
          <w:tab w:val="left" w:pos="135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6B9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16B97">
        <w:rPr>
          <w:rFonts w:ascii="Times New Roman" w:hAnsi="Times New Roman" w:cs="Times New Roman"/>
          <w:sz w:val="24"/>
          <w:szCs w:val="24"/>
        </w:rPr>
        <w:t xml:space="preserve">Wilcoxon two-sample test; </w:t>
      </w:r>
      <w:r w:rsidRPr="00F16B9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16B97">
        <w:rPr>
          <w:rFonts w:ascii="Times New Roman" w:hAnsi="Times New Roman" w:cs="Times New Roman"/>
          <w:sz w:val="24"/>
          <w:szCs w:val="24"/>
        </w:rPr>
        <w:t xml:space="preserve">Fisher’s Exact test; </w:t>
      </w:r>
      <w:r w:rsidRPr="00313D9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313D91">
        <w:rPr>
          <w:rFonts w:ascii="Times New Roman" w:hAnsi="Times New Roman" w:cs="Times New Roman"/>
          <w:sz w:val="24"/>
          <w:szCs w:val="24"/>
        </w:rPr>
        <w:t xml:space="preserve">BMI assessed in 16 </w:t>
      </w:r>
      <w:r>
        <w:rPr>
          <w:rFonts w:ascii="Times New Roman" w:hAnsi="Times New Roman" w:cs="Times New Roman"/>
          <w:sz w:val="24"/>
          <w:szCs w:val="24"/>
        </w:rPr>
        <w:t xml:space="preserve">patients in the treatment group </w:t>
      </w:r>
      <w:r w:rsidRPr="00313D91">
        <w:rPr>
          <w:rFonts w:ascii="Times New Roman" w:hAnsi="Times New Roman" w:cs="Times New Roman"/>
          <w:sz w:val="24"/>
          <w:szCs w:val="24"/>
        </w:rPr>
        <w:t xml:space="preserve">and 10 </w:t>
      </w:r>
      <w:r>
        <w:rPr>
          <w:rFonts w:ascii="Times New Roman" w:hAnsi="Times New Roman" w:cs="Times New Roman"/>
          <w:sz w:val="24"/>
          <w:szCs w:val="24"/>
        </w:rPr>
        <w:t xml:space="preserve">patients in the </w:t>
      </w:r>
      <w:r w:rsidRPr="00313D91">
        <w:rPr>
          <w:rFonts w:ascii="Times New Roman" w:hAnsi="Times New Roman" w:cs="Times New Roman"/>
          <w:sz w:val="24"/>
          <w:szCs w:val="24"/>
        </w:rPr>
        <w:t>control</w:t>
      </w:r>
      <w:r>
        <w:rPr>
          <w:rFonts w:ascii="Times New Roman" w:hAnsi="Times New Roman" w:cs="Times New Roman"/>
          <w:sz w:val="24"/>
          <w:szCs w:val="24"/>
        </w:rPr>
        <w:t xml:space="preserve"> group</w:t>
      </w:r>
      <w:r w:rsidRPr="00313D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13D91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313D91">
        <w:rPr>
          <w:rFonts w:ascii="Times New Roman" w:hAnsi="Times New Roman" w:cs="Times New Roman"/>
          <w:sz w:val="24"/>
          <w:szCs w:val="24"/>
        </w:rPr>
        <w:t>2 years of ag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13D91">
        <w:rPr>
          <w:rFonts w:ascii="Times New Roman" w:hAnsi="Times New Roman" w:cs="Times New Roman"/>
          <w:sz w:val="24"/>
          <w:szCs w:val="24"/>
        </w:rPr>
        <w:t xml:space="preserve">; </w:t>
      </w:r>
      <w:r w:rsidRPr="00313D91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313D91">
        <w:rPr>
          <w:rFonts w:ascii="Times New Roman" w:hAnsi="Times New Roman" w:cs="Times New Roman"/>
          <w:sz w:val="24"/>
          <w:szCs w:val="24"/>
        </w:rPr>
        <w:t xml:space="preserve">Weight-for-length assessed in one </w:t>
      </w:r>
      <w:r>
        <w:rPr>
          <w:rFonts w:ascii="Times New Roman" w:hAnsi="Times New Roman" w:cs="Times New Roman"/>
          <w:sz w:val="24"/>
          <w:szCs w:val="24"/>
        </w:rPr>
        <w:t xml:space="preserve">patient in the </w:t>
      </w:r>
      <w:r w:rsidRPr="00313D91">
        <w:rPr>
          <w:rFonts w:ascii="Times New Roman" w:hAnsi="Times New Roman" w:cs="Times New Roman"/>
          <w:sz w:val="24"/>
          <w:szCs w:val="24"/>
        </w:rPr>
        <w:t>c</w:t>
      </w:r>
      <w:r w:rsidRPr="00F16B97">
        <w:rPr>
          <w:rFonts w:ascii="Times New Roman" w:hAnsi="Times New Roman" w:cs="Times New Roman"/>
          <w:sz w:val="24"/>
          <w:szCs w:val="24"/>
        </w:rPr>
        <w:t>ontrol</w:t>
      </w:r>
      <w:r w:rsidRPr="00313D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roup who was </w:t>
      </w:r>
      <w:r w:rsidRPr="00313D91">
        <w:rPr>
          <w:rFonts w:ascii="Times New Roman" w:hAnsi="Times New Roman" w:cs="Times New Roman"/>
          <w:sz w:val="24"/>
          <w:szCs w:val="24"/>
        </w:rPr>
        <w:t>&lt;2 years of age</w:t>
      </w:r>
      <w:r w:rsidRPr="00F16B97">
        <w:rPr>
          <w:rFonts w:ascii="Times New Roman" w:hAnsi="Times New Roman" w:cs="Times New Roman"/>
          <w:sz w:val="24"/>
          <w:szCs w:val="24"/>
        </w:rPr>
        <w:t xml:space="preserve">; </w:t>
      </w:r>
      <w:r w:rsidRPr="00F16B97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F16B97">
        <w:rPr>
          <w:rFonts w:ascii="Times New Roman" w:hAnsi="Times New Roman" w:cs="Times New Roman"/>
          <w:sz w:val="24"/>
          <w:szCs w:val="24"/>
        </w:rPr>
        <w:t xml:space="preserve">Statistical analysis not applicable; </w:t>
      </w:r>
      <w:r w:rsidRPr="00F16B97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F16B97">
        <w:rPr>
          <w:rFonts w:ascii="Times New Roman" w:hAnsi="Times New Roman" w:cs="Times New Roman"/>
          <w:sz w:val="24"/>
          <w:szCs w:val="24"/>
        </w:rPr>
        <w:t xml:space="preserve">Chi-square test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F16B97">
        <w:rPr>
          <w:rFonts w:ascii="Times New Roman" w:hAnsi="Times New Roman" w:cs="Times New Roman"/>
          <w:sz w:val="24"/>
          <w:szCs w:val="24"/>
        </w:rPr>
        <w:t>Non-invasive ventilation included high flow nasal cannula, continuous positive airway pressure, and/or bilevel positive airway pressu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8E2E66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>
        <w:rPr>
          <w:rFonts w:ascii="Times New Roman" w:hAnsi="Times New Roman" w:cs="Times New Roman"/>
          <w:sz w:val="24"/>
          <w:szCs w:val="24"/>
        </w:rPr>
        <w:t>Exa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i-square test</w:t>
      </w:r>
    </w:p>
    <w:sectPr w:rsidR="00246C00" w:rsidRPr="001F26A1" w:rsidSect="00CB6B04">
      <w:pgSz w:w="12240" w:h="15840" w:code="1"/>
      <w:pgMar w:top="1440" w:right="1440" w:bottom="144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6A1"/>
    <w:rsid w:val="00041F72"/>
    <w:rsid w:val="000561B7"/>
    <w:rsid w:val="00056454"/>
    <w:rsid w:val="0006779A"/>
    <w:rsid w:val="00080A74"/>
    <w:rsid w:val="000B1127"/>
    <w:rsid w:val="000D5E98"/>
    <w:rsid w:val="000E56DA"/>
    <w:rsid w:val="00101F62"/>
    <w:rsid w:val="001400D8"/>
    <w:rsid w:val="00142B29"/>
    <w:rsid w:val="001B5020"/>
    <w:rsid w:val="001C0FBB"/>
    <w:rsid w:val="001D51CF"/>
    <w:rsid w:val="001F26A1"/>
    <w:rsid w:val="001F79D1"/>
    <w:rsid w:val="00223BDB"/>
    <w:rsid w:val="002414B6"/>
    <w:rsid w:val="00246C00"/>
    <w:rsid w:val="00294A90"/>
    <w:rsid w:val="002A426E"/>
    <w:rsid w:val="002E67C6"/>
    <w:rsid w:val="002F6860"/>
    <w:rsid w:val="00334470"/>
    <w:rsid w:val="00351925"/>
    <w:rsid w:val="00373375"/>
    <w:rsid w:val="00393569"/>
    <w:rsid w:val="003B6F80"/>
    <w:rsid w:val="003B7377"/>
    <w:rsid w:val="003C2291"/>
    <w:rsid w:val="003D0EE5"/>
    <w:rsid w:val="003F0203"/>
    <w:rsid w:val="004032ED"/>
    <w:rsid w:val="00431BC5"/>
    <w:rsid w:val="00444707"/>
    <w:rsid w:val="00462DF1"/>
    <w:rsid w:val="004A22F8"/>
    <w:rsid w:val="004B3B97"/>
    <w:rsid w:val="004B51F7"/>
    <w:rsid w:val="004F1F04"/>
    <w:rsid w:val="005279BB"/>
    <w:rsid w:val="00536064"/>
    <w:rsid w:val="00561947"/>
    <w:rsid w:val="0057017A"/>
    <w:rsid w:val="0058613F"/>
    <w:rsid w:val="0059291D"/>
    <w:rsid w:val="005D642C"/>
    <w:rsid w:val="005F36E4"/>
    <w:rsid w:val="005F603E"/>
    <w:rsid w:val="0062728B"/>
    <w:rsid w:val="006315A4"/>
    <w:rsid w:val="00631A3E"/>
    <w:rsid w:val="00641749"/>
    <w:rsid w:val="00666F97"/>
    <w:rsid w:val="006834A4"/>
    <w:rsid w:val="00696680"/>
    <w:rsid w:val="006D36EC"/>
    <w:rsid w:val="0070225F"/>
    <w:rsid w:val="00797AD0"/>
    <w:rsid w:val="007C174B"/>
    <w:rsid w:val="007E51F3"/>
    <w:rsid w:val="0083530A"/>
    <w:rsid w:val="00887915"/>
    <w:rsid w:val="008A1170"/>
    <w:rsid w:val="008A40C6"/>
    <w:rsid w:val="008D44EA"/>
    <w:rsid w:val="008E2C2A"/>
    <w:rsid w:val="0090455C"/>
    <w:rsid w:val="00963168"/>
    <w:rsid w:val="009803EE"/>
    <w:rsid w:val="00996420"/>
    <w:rsid w:val="009A04D2"/>
    <w:rsid w:val="009A4977"/>
    <w:rsid w:val="009A4F61"/>
    <w:rsid w:val="009B71BA"/>
    <w:rsid w:val="009C297F"/>
    <w:rsid w:val="009C3AFA"/>
    <w:rsid w:val="009C4BF4"/>
    <w:rsid w:val="009E62E0"/>
    <w:rsid w:val="009F45F1"/>
    <w:rsid w:val="00A34762"/>
    <w:rsid w:val="00A43D59"/>
    <w:rsid w:val="00A44858"/>
    <w:rsid w:val="00A76FDE"/>
    <w:rsid w:val="00A7797B"/>
    <w:rsid w:val="00AA35C8"/>
    <w:rsid w:val="00AC3825"/>
    <w:rsid w:val="00AD3FA2"/>
    <w:rsid w:val="00AE78F7"/>
    <w:rsid w:val="00B10C77"/>
    <w:rsid w:val="00B46116"/>
    <w:rsid w:val="00B559BA"/>
    <w:rsid w:val="00B63607"/>
    <w:rsid w:val="00C164DB"/>
    <w:rsid w:val="00C23C81"/>
    <w:rsid w:val="00C41AAC"/>
    <w:rsid w:val="00C87604"/>
    <w:rsid w:val="00CA0440"/>
    <w:rsid w:val="00CA55A8"/>
    <w:rsid w:val="00CB6B04"/>
    <w:rsid w:val="00D0115C"/>
    <w:rsid w:val="00D03A6E"/>
    <w:rsid w:val="00D20039"/>
    <w:rsid w:val="00D232BE"/>
    <w:rsid w:val="00D62D35"/>
    <w:rsid w:val="00D7070C"/>
    <w:rsid w:val="00DD6CB2"/>
    <w:rsid w:val="00DF316C"/>
    <w:rsid w:val="00E05210"/>
    <w:rsid w:val="00E062F5"/>
    <w:rsid w:val="00E440BA"/>
    <w:rsid w:val="00E51746"/>
    <w:rsid w:val="00E5238C"/>
    <w:rsid w:val="00E74E64"/>
    <w:rsid w:val="00E955E4"/>
    <w:rsid w:val="00F15A60"/>
    <w:rsid w:val="00F26E2F"/>
    <w:rsid w:val="00F45589"/>
    <w:rsid w:val="00F6648A"/>
    <w:rsid w:val="00F709D9"/>
    <w:rsid w:val="00F94036"/>
    <w:rsid w:val="00FA65DF"/>
    <w:rsid w:val="00FB571B"/>
    <w:rsid w:val="00FC0AD4"/>
    <w:rsid w:val="00FC0D75"/>
    <w:rsid w:val="00FC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F198CE"/>
  <w15:chartTrackingRefBased/>
  <w15:docId w15:val="{D68D63C0-167C-1A4E-A890-C7162583C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6A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6A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F26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67</Words>
  <Characters>4372</Characters>
  <Application>Microsoft Office Word</Application>
  <DocSecurity>0</DocSecurity>
  <Lines>36</Lines>
  <Paragraphs>10</Paragraphs>
  <ScaleCrop>false</ScaleCrop>
  <Company/>
  <LinksUpToDate>false</LinksUpToDate>
  <CharactersWithSpaces>5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gupta</dc:creator>
  <cp:keywords/>
  <dc:description/>
  <cp:lastModifiedBy>neha gupta</cp:lastModifiedBy>
  <cp:revision>3</cp:revision>
  <dcterms:created xsi:type="dcterms:W3CDTF">2022-02-25T17:45:00Z</dcterms:created>
  <dcterms:modified xsi:type="dcterms:W3CDTF">2022-05-25T16:42:00Z</dcterms:modified>
</cp:coreProperties>
</file>